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 w:ascii="Arial" w:hAnsi="Arial"/>
          <w:b/>
          <w:sz w:val="24"/>
          <w:szCs w:val="24"/>
          <w:lang w:val="en-GB"/>
        </w:rPr>
        <w:t xml:space="preserve">Assessments of shoulder </w:t>
      </w:r>
      <w:r>
        <w:rPr>
          <w:rFonts w:cs="Times New Roman" w:ascii="Arial" w:hAnsi="Arial"/>
          <w:b/>
          <w:bCs/>
          <w:sz w:val="24"/>
          <w:szCs w:val="24"/>
          <w:lang w:val="en-GB"/>
        </w:rPr>
        <w:t>muscle strength, shoulder movement shoulder pain, hand-grip force and the Disability of the Shoulder, Arm and Hand (DASH) questionnaire in the patients and reference group reporting and not reporting shoulder symptom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1161"/>
        <w:gridCol w:w="1160"/>
        <w:gridCol w:w="780"/>
        <w:gridCol w:w="1162"/>
        <w:gridCol w:w="1161"/>
        <w:gridCol w:w="781"/>
      </w:tblGrid>
      <w:tr>
        <w:trPr/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atien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 reporting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houlder symptoms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br/>
              <w:t>(n=54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ferences reporting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houlder symptoms</w:t>
              <w:br/>
              <w:t>(n=21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atien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s not reporting shoulder symptoms 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(n=49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ferences not reporting shoulder symptoms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n=82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2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.9(9.8)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3(8.6)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7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.9(9.9)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.0(10.4)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1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Shoulder strength (kg), 5s , </w:t>
            </w:r>
          </w:p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(2.9)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(1.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(1.5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(1.2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Shoulder abduction (degrees),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.7.(20.9)</w:t>
              <w:br/>
              <w:t>(n=52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8.0(5.2)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n=2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.2(25.7)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n=48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8.2(4.5)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n=81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Shoulder-arm movement, 5-30,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4(3.3)</w:t>
              <w:br/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.3(1.3)</w:t>
              <w:br/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4(1.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.7(0.6)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8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Shoulder pain, 0-50, </w:t>
            </w:r>
          </w:p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20(8.27)</w:t>
              <w:br/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7(3.41)</w:t>
              <w:br/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3(4.26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(1.41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and-grip force (N), 10s,</w:t>
            </w:r>
          </w:p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4.5(89.8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5.6(59.9)</w:t>
              <w:br/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2.0(58.8)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8.8(59.7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2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ASH, 0-10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5(19.4)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5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(7.9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2(11.9)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(3.9)</w:t>
            </w:r>
          </w:p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78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907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38" w:after="3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or continuous variables Mean (SD) / Median (Min; Max) / n= is presented.For comparison between groups the Mann Whitney U-test was used for continuous variables.  </w:t>
            </w:r>
          </w:p>
        </w:tc>
      </w:tr>
    </w:tbl>
    <w:p>
      <w:pPr>
        <w:pStyle w:val="Normal"/>
        <w:spacing w:lineRule="auto" w:line="360"/>
        <w:rPr>
          <w:rFonts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21:47:00Z</dcterms:created>
  <dc:creator>Annelie</dc:creator>
  <dc:description/>
  <dc:language>en-US</dc:language>
  <cp:lastModifiedBy>jolano</cp:lastModifiedBy>
  <dcterms:modified xsi:type="dcterms:W3CDTF">2015-09-11T21:47:00Z</dcterms:modified>
  <cp:revision>2</cp:revision>
  <dc:subject/>
  <dc:title/>
</cp:coreProperties>
</file>